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BD5B6" w14:textId="1695C280" w:rsidR="00F957E3" w:rsidRDefault="00951D63">
      <w:r>
        <w:rPr>
          <w:noProof/>
        </w:rPr>
        <w:drawing>
          <wp:anchor distT="0" distB="0" distL="114300" distR="114300" simplePos="0" relativeHeight="251662335" behindDoc="0" locked="0" layoutInCell="1" allowOverlap="1" wp14:anchorId="29BFA37A" wp14:editId="3A9D93E1">
            <wp:simplePos x="0" y="0"/>
            <wp:positionH relativeFrom="column">
              <wp:posOffset>3125470</wp:posOffset>
            </wp:positionH>
            <wp:positionV relativeFrom="paragraph">
              <wp:posOffset>187774</wp:posOffset>
            </wp:positionV>
            <wp:extent cx="2573655" cy="2159635"/>
            <wp:effectExtent l="0" t="0" r="4445" b="0"/>
            <wp:wrapSquare wrapText="bothSides"/>
            <wp:docPr id="3" name="Resim 3" descr="metin, ekran görüntüsü, diyagram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3" descr="metin, ekran görüntüsü, diyagram, öykü gelişim çizgisi; kumpas; grafiğini çıkarma içeren bir resim&#10;&#10;Açıklama otomatik olarak oluşturuldu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365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0" behindDoc="0" locked="0" layoutInCell="1" allowOverlap="1" wp14:anchorId="3B6813AD" wp14:editId="0A535C47">
            <wp:simplePos x="0" y="0"/>
            <wp:positionH relativeFrom="column">
              <wp:posOffset>218440</wp:posOffset>
            </wp:positionH>
            <wp:positionV relativeFrom="paragraph">
              <wp:posOffset>189044</wp:posOffset>
            </wp:positionV>
            <wp:extent cx="2430000" cy="2160000"/>
            <wp:effectExtent l="0" t="0" r="0" b="0"/>
            <wp:wrapSquare wrapText="bothSides"/>
            <wp:docPr id="4" name="Resim 4" descr="metin, ekran görüntüsü, çizgi, diyagram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m 4" descr="metin, ekran görüntüsü, çizgi, diyagram içeren bir resim&#10;&#10;Açıklama otomatik olarak oluşturuldu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5D1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4E36BA" wp14:editId="4C60D2E0">
                <wp:simplePos x="0" y="0"/>
                <wp:positionH relativeFrom="column">
                  <wp:posOffset>3073183</wp:posOffset>
                </wp:positionH>
                <wp:positionV relativeFrom="paragraph">
                  <wp:posOffset>77377</wp:posOffset>
                </wp:positionV>
                <wp:extent cx="434340" cy="327660"/>
                <wp:effectExtent l="0" t="0" r="0" b="2540"/>
                <wp:wrapSquare wrapText="bothSides"/>
                <wp:docPr id="9" name="Metin Kutus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109BB3" w14:textId="3AF17458" w:rsidR="00375D19" w:rsidRPr="00375D19" w:rsidRDefault="00375D19" w:rsidP="00375D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5D19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Pr="00375D19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4E36BA" id="_x0000_t202" coordsize="21600,21600" o:spt="202" path="m,l,21600r21600,l21600,xe">
                <v:stroke joinstyle="miter"/>
                <v:path gradientshapeok="t" o:connecttype="rect"/>
              </v:shapetype>
              <v:shape id="Metin Kutusu 9" o:spid="_x0000_s1026" type="#_x0000_t202" style="position:absolute;margin-left:242pt;margin-top:6.1pt;width:34.2pt;height:25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" fillcolor="white [3201]" stroked="f" strokeweight=".5pt">
                <v:textbox>
                  <w:txbxContent>
                    <w:p w14:paraId="0D109BB3" w14:textId="3AF17458" w:rsidR="00375D19" w:rsidRPr="00375D19" w:rsidRDefault="00375D19" w:rsidP="00375D19">
                      <w:pPr>
                        <w:rPr>
                          <w:sz w:val="20"/>
                          <w:szCs w:val="20"/>
                        </w:rPr>
                      </w:pPr>
                      <w:r w:rsidRPr="00375D19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B</w:t>
                      </w:r>
                      <w:r w:rsidRPr="00375D19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5D1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BB4D53" wp14:editId="32735F5E">
                <wp:simplePos x="0" y="0"/>
                <wp:positionH relativeFrom="column">
                  <wp:posOffset>118110</wp:posOffset>
                </wp:positionH>
                <wp:positionV relativeFrom="paragraph">
                  <wp:posOffset>74326</wp:posOffset>
                </wp:positionV>
                <wp:extent cx="434340" cy="327660"/>
                <wp:effectExtent l="0" t="0" r="0" b="2540"/>
                <wp:wrapSquare wrapText="bothSides"/>
                <wp:docPr id="6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D47002" w14:textId="2DAEFB73" w:rsidR="00641E84" w:rsidRPr="00375D19" w:rsidRDefault="00641E8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5D19">
                              <w:rPr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B4D53" id="Metin Kutusu 6" o:spid="_x0000_s1027" type="#_x0000_t202" style="position:absolute;margin-left:9.3pt;margin-top:5.85pt;width:34.2pt;height:25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" fillcolor="white [3201]" stroked="f" strokeweight=".5pt">
                <v:textbox>
                  <w:txbxContent>
                    <w:p w14:paraId="1ED47002" w14:textId="2DAEFB73" w:rsidR="00641E84" w:rsidRPr="00375D19" w:rsidRDefault="00641E84">
                      <w:pPr>
                        <w:rPr>
                          <w:sz w:val="20"/>
                          <w:szCs w:val="20"/>
                        </w:rPr>
                      </w:pPr>
                      <w:r w:rsidRPr="00375D19">
                        <w:rPr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607C7B" w14:textId="479F8F5F" w:rsidR="00FC0D51" w:rsidRDefault="00FC0D51">
      <w:r>
        <w:t xml:space="preserve">         </w:t>
      </w:r>
    </w:p>
    <w:p w14:paraId="20E484A5" w14:textId="2776F082" w:rsidR="00FC0D51" w:rsidRDefault="00FC0D51"/>
    <w:p w14:paraId="6B61F938" w14:textId="66657BBF" w:rsidR="00BC446F" w:rsidRDefault="00951D63">
      <w:r>
        <w:rPr>
          <w:noProof/>
          <w:sz w:val="16"/>
          <w:szCs w:val="16"/>
        </w:rPr>
        <w:drawing>
          <wp:anchor distT="0" distB="0" distL="114300" distR="114300" simplePos="0" relativeHeight="251659260" behindDoc="0" locked="0" layoutInCell="1" allowOverlap="1" wp14:anchorId="4D5343F2" wp14:editId="7E84DE6C">
            <wp:simplePos x="0" y="0"/>
            <wp:positionH relativeFrom="column">
              <wp:posOffset>3121846</wp:posOffset>
            </wp:positionH>
            <wp:positionV relativeFrom="paragraph">
              <wp:posOffset>1549400</wp:posOffset>
            </wp:positionV>
            <wp:extent cx="2869200" cy="2160000"/>
            <wp:effectExtent l="0" t="0" r="1270" b="0"/>
            <wp:wrapSquare wrapText="bothSides"/>
            <wp:docPr id="12" name="Resim 12" descr="metin, ekran görüntüsü, öykü gelişim çizgisi; kumpas; grafiğini çıkarma, diyagram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sim 12" descr="metin, ekran görüntüsü, öykü gelişim çizgisi; kumpas; grafiğini çıkarma, diyagram içeren bir resim&#10;&#10;Açıklama otomatik olarak oluşturuldu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9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16"/>
          <w:szCs w:val="16"/>
        </w:rPr>
        <w:drawing>
          <wp:anchor distT="0" distB="0" distL="114300" distR="114300" simplePos="0" relativeHeight="251660285" behindDoc="0" locked="0" layoutInCell="1" allowOverlap="1" wp14:anchorId="0103393F" wp14:editId="2C2F3EA4">
            <wp:simplePos x="0" y="0"/>
            <wp:positionH relativeFrom="column">
              <wp:posOffset>220345</wp:posOffset>
            </wp:positionH>
            <wp:positionV relativeFrom="paragraph">
              <wp:posOffset>1633669</wp:posOffset>
            </wp:positionV>
            <wp:extent cx="2606400" cy="2160000"/>
            <wp:effectExtent l="0" t="0" r="0" b="0"/>
            <wp:wrapSquare wrapText="bothSides"/>
            <wp:docPr id="7" name="Resim 7" descr="metin, ekran görüntüsü, öykü gelişim çizgisi; kumpas; grafiğini çıkarma, diyagram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sim 7" descr="metin, ekran görüntüsü, öykü gelişim çizgisi; kumpas; grafiğini çıkarma, diyagram içeren bir resim&#10;&#10;Açıklama otomatik olarak oluşturuldu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4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E1C603" wp14:editId="3B4716DC">
                <wp:simplePos x="0" y="0"/>
                <wp:positionH relativeFrom="column">
                  <wp:posOffset>180340</wp:posOffset>
                </wp:positionH>
                <wp:positionV relativeFrom="paragraph">
                  <wp:posOffset>1480634</wp:posOffset>
                </wp:positionV>
                <wp:extent cx="434340" cy="327660"/>
                <wp:effectExtent l="0" t="0" r="0" b="2540"/>
                <wp:wrapSquare wrapText="bothSides"/>
                <wp:docPr id="10" name="Metin Kutus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092CD5" w14:textId="7E325E30" w:rsidR="00375D19" w:rsidRPr="00375D19" w:rsidRDefault="00375D19" w:rsidP="00375D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5D19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375D19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1C603" id="Metin Kutusu 10" o:spid="_x0000_s1028" type="#_x0000_t202" style="position:absolute;margin-left:14.2pt;margin-top:116.6pt;width:34.2pt;height:25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" fillcolor="white [3201]" stroked="f" strokeweight=".5pt">
                <v:textbox>
                  <w:txbxContent>
                    <w:p w14:paraId="5C092CD5" w14:textId="7E325E30" w:rsidR="00375D19" w:rsidRPr="00375D19" w:rsidRDefault="00375D19" w:rsidP="00375D19">
                      <w:pPr>
                        <w:rPr>
                          <w:sz w:val="20"/>
                          <w:szCs w:val="20"/>
                        </w:rPr>
                      </w:pPr>
                      <w:r w:rsidRPr="00375D19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C</w:t>
                      </w:r>
                      <w:r w:rsidRPr="00375D19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188C28" wp14:editId="514AAF25">
                <wp:simplePos x="0" y="0"/>
                <wp:positionH relativeFrom="column">
                  <wp:posOffset>3172506</wp:posOffset>
                </wp:positionH>
                <wp:positionV relativeFrom="paragraph">
                  <wp:posOffset>1477165</wp:posOffset>
                </wp:positionV>
                <wp:extent cx="434340" cy="327660"/>
                <wp:effectExtent l="0" t="0" r="0" b="2540"/>
                <wp:wrapSquare wrapText="bothSides"/>
                <wp:docPr id="11" name="Metin Kutusu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5451F1" w14:textId="17378BBB" w:rsidR="00375D19" w:rsidRPr="00375D19" w:rsidRDefault="00375D19" w:rsidP="00375D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5D19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 w:rsidRPr="00375D19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88C28" id="Metin Kutusu 11" o:spid="_x0000_s1029" type="#_x0000_t202" style="position:absolute;margin-left:249.8pt;margin-top:116.3pt;width:34.2pt;height:25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" fillcolor="white [3201]" stroked="f" strokeweight=".5pt">
                <v:textbox>
                  <w:txbxContent>
                    <w:p w14:paraId="6D5451F1" w14:textId="17378BBB" w:rsidR="00375D19" w:rsidRPr="00375D19" w:rsidRDefault="00375D19" w:rsidP="00375D19">
                      <w:pPr>
                        <w:rPr>
                          <w:sz w:val="20"/>
                          <w:szCs w:val="20"/>
                        </w:rPr>
                      </w:pPr>
                      <w:r w:rsidRPr="00375D19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D</w:t>
                      </w:r>
                      <w:r w:rsidRPr="00375D19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C0D51">
        <w:t xml:space="preserve">        </w:t>
      </w:r>
    </w:p>
    <w:tbl>
      <w:tblPr>
        <w:tblStyle w:val="TabloKlavuzu"/>
        <w:tblW w:w="7701" w:type="dxa"/>
        <w:tblInd w:w="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083"/>
        <w:gridCol w:w="401"/>
        <w:gridCol w:w="1990"/>
      </w:tblGrid>
      <w:tr w:rsidR="00BC446F" w:rsidRPr="002C7FBA" w14:paraId="1644921C" w14:textId="7E74561B" w:rsidTr="00FC0D51">
        <w:trPr>
          <w:trHeight w:val="284"/>
        </w:trPr>
        <w:tc>
          <w:tcPr>
            <w:tcW w:w="3227" w:type="dxa"/>
            <w:vAlign w:val="center"/>
          </w:tcPr>
          <w:p w14:paraId="45C9C6D3" w14:textId="6E3F9152" w:rsidR="00BC446F" w:rsidRPr="00FC0D51" w:rsidRDefault="00BC446F" w:rsidP="002C7FBA">
            <w:pPr>
              <w:rPr>
                <w:sz w:val="16"/>
                <w:szCs w:val="16"/>
              </w:rPr>
            </w:pP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68DD5CE6" w14:textId="77777777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3 – year</w:t>
            </w:r>
          </w:p>
        </w:tc>
        <w:tc>
          <w:tcPr>
            <w:tcW w:w="401" w:type="dxa"/>
            <w:vAlign w:val="center"/>
          </w:tcPr>
          <w:p w14:paraId="0F41D201" w14:textId="77777777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6B2219CC" w14:textId="33C6A2EF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5 – year</w:t>
            </w:r>
          </w:p>
        </w:tc>
      </w:tr>
      <w:tr w:rsidR="00BC446F" w:rsidRPr="002C7FBA" w14:paraId="66C6CCCE" w14:textId="77777777" w:rsidTr="00FC0D51">
        <w:trPr>
          <w:trHeight w:val="92"/>
        </w:trPr>
        <w:tc>
          <w:tcPr>
            <w:tcW w:w="3227" w:type="dxa"/>
            <w:vAlign w:val="center"/>
          </w:tcPr>
          <w:p w14:paraId="66D988C9" w14:textId="777672F0" w:rsidR="00BC446F" w:rsidRPr="00FC0D51" w:rsidRDefault="00BC446F" w:rsidP="00BC446F">
            <w:pPr>
              <w:pStyle w:val="ListeParagraf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Stage I</w:t>
            </w:r>
          </w:p>
        </w:tc>
        <w:tc>
          <w:tcPr>
            <w:tcW w:w="2083" w:type="dxa"/>
            <w:vAlign w:val="center"/>
          </w:tcPr>
          <w:p w14:paraId="42617BFC" w14:textId="77777777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14:paraId="30DE3AC7" w14:textId="77777777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5881C207" w14:textId="77777777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</w:p>
        </w:tc>
      </w:tr>
      <w:tr w:rsidR="00BC446F" w:rsidRPr="002C7FBA" w14:paraId="6520836A" w14:textId="4E88CAA9" w:rsidTr="00FC0D51">
        <w:trPr>
          <w:trHeight w:val="92"/>
        </w:trPr>
        <w:tc>
          <w:tcPr>
            <w:tcW w:w="3227" w:type="dxa"/>
            <w:vAlign w:val="center"/>
          </w:tcPr>
          <w:p w14:paraId="5FA5FE55" w14:textId="1DF57AEF" w:rsidR="00BC446F" w:rsidRPr="00FC0D51" w:rsidRDefault="00BC446F" w:rsidP="002C7FBA">
            <w:p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Colon</w:t>
            </w:r>
          </w:p>
        </w:tc>
        <w:tc>
          <w:tcPr>
            <w:tcW w:w="2083" w:type="dxa"/>
            <w:vAlign w:val="center"/>
          </w:tcPr>
          <w:p w14:paraId="7E1AEBA0" w14:textId="10FEAE08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79,0 %</w:t>
            </w:r>
          </w:p>
        </w:tc>
        <w:tc>
          <w:tcPr>
            <w:tcW w:w="401" w:type="dxa"/>
            <w:vAlign w:val="center"/>
          </w:tcPr>
          <w:p w14:paraId="69CE56C7" w14:textId="77777777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2BE401A9" w14:textId="68027987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70,2 %</w:t>
            </w:r>
          </w:p>
        </w:tc>
      </w:tr>
      <w:tr w:rsidR="00BC446F" w:rsidRPr="002C7FBA" w14:paraId="765746AB" w14:textId="01D9C390" w:rsidTr="00FC0D51">
        <w:trPr>
          <w:trHeight w:val="92"/>
        </w:trPr>
        <w:tc>
          <w:tcPr>
            <w:tcW w:w="3227" w:type="dxa"/>
            <w:vAlign w:val="center"/>
          </w:tcPr>
          <w:p w14:paraId="2C29D27C" w14:textId="6DE9260C" w:rsidR="00BC446F" w:rsidRPr="00FC0D51" w:rsidRDefault="00BC446F" w:rsidP="002C7FBA">
            <w:p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Rectum</w:t>
            </w:r>
          </w:p>
        </w:tc>
        <w:tc>
          <w:tcPr>
            <w:tcW w:w="2083" w:type="dxa"/>
            <w:vAlign w:val="center"/>
          </w:tcPr>
          <w:p w14:paraId="5B7CA999" w14:textId="2CD02EE7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8</w:t>
            </w:r>
            <w:r w:rsidR="00951D63">
              <w:rPr>
                <w:sz w:val="16"/>
                <w:szCs w:val="16"/>
              </w:rPr>
              <w:t>3,5</w:t>
            </w:r>
            <w:r w:rsidRPr="00FC0D51">
              <w:rPr>
                <w:sz w:val="16"/>
                <w:szCs w:val="16"/>
              </w:rPr>
              <w:t xml:space="preserve"> %</w:t>
            </w:r>
          </w:p>
        </w:tc>
        <w:tc>
          <w:tcPr>
            <w:tcW w:w="401" w:type="dxa"/>
            <w:vAlign w:val="center"/>
          </w:tcPr>
          <w:p w14:paraId="58834885" w14:textId="77777777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3F81EC69" w14:textId="3AF217D9" w:rsidR="00BC446F" w:rsidRPr="00FC0D51" w:rsidRDefault="00BC446F" w:rsidP="002C7FBA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78,</w:t>
            </w:r>
            <w:r w:rsidR="00951D63">
              <w:rPr>
                <w:sz w:val="16"/>
                <w:szCs w:val="16"/>
              </w:rPr>
              <w:t>2</w:t>
            </w:r>
            <w:r w:rsidRPr="00FC0D51">
              <w:rPr>
                <w:sz w:val="16"/>
                <w:szCs w:val="16"/>
              </w:rPr>
              <w:t xml:space="preserve"> %</w:t>
            </w:r>
          </w:p>
        </w:tc>
      </w:tr>
      <w:tr w:rsidR="00BC446F" w:rsidRPr="002C7FBA" w14:paraId="37AA53E8" w14:textId="77777777" w:rsidTr="00FC0D51">
        <w:trPr>
          <w:trHeight w:val="92"/>
        </w:trPr>
        <w:tc>
          <w:tcPr>
            <w:tcW w:w="3227" w:type="dxa"/>
            <w:vAlign w:val="center"/>
          </w:tcPr>
          <w:p w14:paraId="1161B041" w14:textId="33E48C90" w:rsidR="00BC446F" w:rsidRPr="00FC0D51" w:rsidRDefault="00BC446F" w:rsidP="00BC446F">
            <w:pPr>
              <w:pStyle w:val="ListeParagraf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Stage II</w:t>
            </w:r>
          </w:p>
        </w:tc>
        <w:tc>
          <w:tcPr>
            <w:tcW w:w="2083" w:type="dxa"/>
            <w:vAlign w:val="center"/>
          </w:tcPr>
          <w:p w14:paraId="6BB362F6" w14:textId="77777777" w:rsidR="00BC446F" w:rsidRPr="00FC0D51" w:rsidRDefault="00BC446F" w:rsidP="00B33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14:paraId="5BE85DCB" w14:textId="77777777" w:rsidR="00BC446F" w:rsidRPr="00FC0D51" w:rsidRDefault="00BC446F" w:rsidP="00B33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7C631A45" w14:textId="77777777" w:rsidR="00BC446F" w:rsidRPr="00FC0D51" w:rsidRDefault="00BC446F" w:rsidP="00B33B87">
            <w:pPr>
              <w:jc w:val="center"/>
              <w:rPr>
                <w:sz w:val="16"/>
                <w:szCs w:val="16"/>
              </w:rPr>
            </w:pPr>
          </w:p>
        </w:tc>
      </w:tr>
      <w:tr w:rsidR="00BC446F" w:rsidRPr="002C7FBA" w14:paraId="7D06BB11" w14:textId="77777777" w:rsidTr="00FC0D51">
        <w:trPr>
          <w:trHeight w:val="92"/>
        </w:trPr>
        <w:tc>
          <w:tcPr>
            <w:tcW w:w="3227" w:type="dxa"/>
            <w:vAlign w:val="center"/>
          </w:tcPr>
          <w:p w14:paraId="50550A14" w14:textId="41D6B6B6" w:rsidR="00BC446F" w:rsidRPr="00FC0D51" w:rsidRDefault="00BC446F" w:rsidP="00B33B87">
            <w:p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Colon</w:t>
            </w:r>
          </w:p>
        </w:tc>
        <w:tc>
          <w:tcPr>
            <w:tcW w:w="2083" w:type="dxa"/>
            <w:vAlign w:val="center"/>
          </w:tcPr>
          <w:p w14:paraId="69707E40" w14:textId="7CC7495E" w:rsidR="00BC446F" w:rsidRPr="00FC0D51" w:rsidRDefault="00BC446F" w:rsidP="00B33B87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54,4 %</w:t>
            </w:r>
          </w:p>
        </w:tc>
        <w:tc>
          <w:tcPr>
            <w:tcW w:w="401" w:type="dxa"/>
            <w:vAlign w:val="center"/>
          </w:tcPr>
          <w:p w14:paraId="1BA8470D" w14:textId="77777777" w:rsidR="00BC446F" w:rsidRPr="00FC0D51" w:rsidRDefault="00BC446F" w:rsidP="00B33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21BA837C" w14:textId="4AEDB220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46,3 %</w:t>
            </w:r>
          </w:p>
        </w:tc>
      </w:tr>
      <w:tr w:rsidR="00BC446F" w:rsidRPr="002C7FBA" w14:paraId="46B5E077" w14:textId="77777777" w:rsidTr="00FC0D51">
        <w:trPr>
          <w:trHeight w:val="92"/>
        </w:trPr>
        <w:tc>
          <w:tcPr>
            <w:tcW w:w="3227" w:type="dxa"/>
            <w:vAlign w:val="center"/>
          </w:tcPr>
          <w:p w14:paraId="7C2E3A28" w14:textId="356C7746" w:rsidR="00BC446F" w:rsidRPr="00FC0D51" w:rsidRDefault="00BC446F" w:rsidP="00B33B87">
            <w:p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Rectum</w:t>
            </w:r>
          </w:p>
        </w:tc>
        <w:tc>
          <w:tcPr>
            <w:tcW w:w="2083" w:type="dxa"/>
            <w:vAlign w:val="center"/>
          </w:tcPr>
          <w:p w14:paraId="147A0A4B" w14:textId="40F99D53" w:rsidR="00BC446F" w:rsidRPr="00FC0D51" w:rsidRDefault="00BC446F" w:rsidP="00B33B87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6</w:t>
            </w:r>
            <w:r w:rsidR="00951D63">
              <w:rPr>
                <w:sz w:val="16"/>
                <w:szCs w:val="16"/>
              </w:rPr>
              <w:t>3</w:t>
            </w:r>
            <w:r w:rsidRPr="00FC0D51">
              <w:rPr>
                <w:sz w:val="16"/>
                <w:szCs w:val="16"/>
              </w:rPr>
              <w:t>,</w:t>
            </w:r>
            <w:r w:rsidR="00951D63">
              <w:rPr>
                <w:sz w:val="16"/>
                <w:szCs w:val="16"/>
              </w:rPr>
              <w:t>5</w:t>
            </w:r>
            <w:r w:rsidRPr="00FC0D51">
              <w:rPr>
                <w:sz w:val="16"/>
                <w:szCs w:val="16"/>
              </w:rPr>
              <w:t xml:space="preserve"> %</w:t>
            </w:r>
          </w:p>
        </w:tc>
        <w:tc>
          <w:tcPr>
            <w:tcW w:w="401" w:type="dxa"/>
            <w:vAlign w:val="center"/>
          </w:tcPr>
          <w:p w14:paraId="28E9992B" w14:textId="77777777" w:rsidR="00BC446F" w:rsidRPr="00FC0D51" w:rsidRDefault="00BC446F" w:rsidP="00B33B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24A5C9C2" w14:textId="65CF8434" w:rsidR="00BC446F" w:rsidRPr="00FC0D51" w:rsidRDefault="00951D63" w:rsidP="00B33B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  <w:r w:rsidR="00BC446F" w:rsidRPr="00FC0D51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</w:t>
            </w:r>
            <w:r w:rsidR="00BC446F" w:rsidRPr="00FC0D51">
              <w:rPr>
                <w:sz w:val="16"/>
                <w:szCs w:val="16"/>
              </w:rPr>
              <w:t xml:space="preserve"> %</w:t>
            </w:r>
          </w:p>
        </w:tc>
      </w:tr>
      <w:tr w:rsidR="00BC446F" w:rsidRPr="002C7FBA" w14:paraId="42F68FD5" w14:textId="77777777" w:rsidTr="00FC0D51">
        <w:trPr>
          <w:trHeight w:val="92"/>
        </w:trPr>
        <w:tc>
          <w:tcPr>
            <w:tcW w:w="3227" w:type="dxa"/>
            <w:vAlign w:val="center"/>
          </w:tcPr>
          <w:p w14:paraId="77D40CDD" w14:textId="27B3F23B" w:rsidR="00BC446F" w:rsidRPr="00FC0D51" w:rsidRDefault="00BC446F" w:rsidP="00BC446F">
            <w:pPr>
              <w:pStyle w:val="ListeParagraf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Stage III</w:t>
            </w:r>
          </w:p>
        </w:tc>
        <w:tc>
          <w:tcPr>
            <w:tcW w:w="2083" w:type="dxa"/>
            <w:vAlign w:val="center"/>
          </w:tcPr>
          <w:p w14:paraId="1CFE6210" w14:textId="77777777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14:paraId="6604C951" w14:textId="77777777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60AC0988" w14:textId="77777777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</w:p>
        </w:tc>
      </w:tr>
      <w:tr w:rsidR="00BC446F" w:rsidRPr="002C7FBA" w14:paraId="1EC41EBB" w14:textId="77777777" w:rsidTr="00FC0D51">
        <w:trPr>
          <w:trHeight w:val="92"/>
        </w:trPr>
        <w:tc>
          <w:tcPr>
            <w:tcW w:w="3227" w:type="dxa"/>
            <w:vAlign w:val="center"/>
          </w:tcPr>
          <w:p w14:paraId="5EA74FDE" w14:textId="62543E18" w:rsidR="00BC446F" w:rsidRPr="00FC0D51" w:rsidRDefault="00BC446F" w:rsidP="00BC446F">
            <w:p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Colon</w:t>
            </w:r>
          </w:p>
        </w:tc>
        <w:tc>
          <w:tcPr>
            <w:tcW w:w="2083" w:type="dxa"/>
            <w:vAlign w:val="center"/>
          </w:tcPr>
          <w:p w14:paraId="53AFDEAD" w14:textId="5BCF8D6C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43,9 %</w:t>
            </w:r>
          </w:p>
        </w:tc>
        <w:tc>
          <w:tcPr>
            <w:tcW w:w="401" w:type="dxa"/>
            <w:vAlign w:val="center"/>
          </w:tcPr>
          <w:p w14:paraId="1CFE6353" w14:textId="77777777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66351DC6" w14:textId="6B356475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43,9 %</w:t>
            </w:r>
          </w:p>
        </w:tc>
      </w:tr>
      <w:tr w:rsidR="00BC446F" w:rsidRPr="002C7FBA" w14:paraId="05B6A422" w14:textId="77777777" w:rsidTr="00FC0D51">
        <w:trPr>
          <w:trHeight w:val="92"/>
        </w:trPr>
        <w:tc>
          <w:tcPr>
            <w:tcW w:w="3227" w:type="dxa"/>
            <w:vAlign w:val="center"/>
          </w:tcPr>
          <w:p w14:paraId="1FB1F875" w14:textId="2E03893B" w:rsidR="00BC446F" w:rsidRPr="00FC0D51" w:rsidRDefault="00BC446F" w:rsidP="00BC446F">
            <w:p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Rectum</w:t>
            </w:r>
          </w:p>
        </w:tc>
        <w:tc>
          <w:tcPr>
            <w:tcW w:w="2083" w:type="dxa"/>
            <w:vAlign w:val="center"/>
          </w:tcPr>
          <w:p w14:paraId="09956A63" w14:textId="1D8642F2" w:rsidR="00BC446F" w:rsidRPr="00FC0D51" w:rsidRDefault="00951D63" w:rsidP="00BC446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6</w:t>
            </w:r>
            <w:r w:rsidR="00BC446F" w:rsidRPr="00FC0D51">
              <w:rPr>
                <w:sz w:val="16"/>
                <w:szCs w:val="16"/>
              </w:rPr>
              <w:t xml:space="preserve"> %</w:t>
            </w:r>
          </w:p>
        </w:tc>
        <w:tc>
          <w:tcPr>
            <w:tcW w:w="401" w:type="dxa"/>
            <w:vAlign w:val="center"/>
          </w:tcPr>
          <w:p w14:paraId="441F0F30" w14:textId="77777777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76967941" w14:textId="6A2756AE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5</w:t>
            </w:r>
            <w:r w:rsidR="00951D63">
              <w:rPr>
                <w:sz w:val="16"/>
                <w:szCs w:val="16"/>
              </w:rPr>
              <w:t>6</w:t>
            </w:r>
            <w:r w:rsidRPr="00FC0D51">
              <w:rPr>
                <w:sz w:val="16"/>
                <w:szCs w:val="16"/>
              </w:rPr>
              <w:t>,</w:t>
            </w:r>
            <w:r w:rsidR="00951D63">
              <w:rPr>
                <w:sz w:val="16"/>
                <w:szCs w:val="16"/>
              </w:rPr>
              <w:t>0</w:t>
            </w:r>
            <w:r w:rsidRPr="00FC0D51">
              <w:rPr>
                <w:sz w:val="16"/>
                <w:szCs w:val="16"/>
              </w:rPr>
              <w:t xml:space="preserve"> %</w:t>
            </w:r>
          </w:p>
        </w:tc>
      </w:tr>
      <w:tr w:rsidR="00BC446F" w:rsidRPr="002C7FBA" w14:paraId="6B4F1557" w14:textId="77777777" w:rsidTr="00FC0D51">
        <w:trPr>
          <w:trHeight w:val="92"/>
        </w:trPr>
        <w:tc>
          <w:tcPr>
            <w:tcW w:w="3227" w:type="dxa"/>
            <w:vAlign w:val="center"/>
          </w:tcPr>
          <w:p w14:paraId="06349A34" w14:textId="2427D8C6" w:rsidR="00BC446F" w:rsidRPr="00FC0D51" w:rsidRDefault="00BC446F" w:rsidP="00BC446F">
            <w:pPr>
              <w:pStyle w:val="ListeParagraf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Stage IV</w:t>
            </w:r>
          </w:p>
        </w:tc>
        <w:tc>
          <w:tcPr>
            <w:tcW w:w="2083" w:type="dxa"/>
            <w:vAlign w:val="center"/>
          </w:tcPr>
          <w:p w14:paraId="2B0C734A" w14:textId="77777777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14:paraId="17AFB2C8" w14:textId="77777777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4A6A4E6A" w14:textId="77777777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</w:p>
        </w:tc>
      </w:tr>
      <w:tr w:rsidR="00BC446F" w:rsidRPr="002C7FBA" w14:paraId="14A96F00" w14:textId="77777777" w:rsidTr="00FC0D51">
        <w:trPr>
          <w:trHeight w:val="92"/>
        </w:trPr>
        <w:tc>
          <w:tcPr>
            <w:tcW w:w="3227" w:type="dxa"/>
            <w:vAlign w:val="center"/>
          </w:tcPr>
          <w:p w14:paraId="2F1A6210" w14:textId="2356C0AD" w:rsidR="00BC446F" w:rsidRPr="00FC0D51" w:rsidRDefault="00BC446F" w:rsidP="00BC446F">
            <w:p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Colon</w:t>
            </w:r>
          </w:p>
        </w:tc>
        <w:tc>
          <w:tcPr>
            <w:tcW w:w="2083" w:type="dxa"/>
            <w:vAlign w:val="center"/>
          </w:tcPr>
          <w:p w14:paraId="2230D7DB" w14:textId="27CC9672" w:rsidR="00BC446F" w:rsidRPr="00FC0D51" w:rsidRDefault="00FC0D51" w:rsidP="00BC446F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1</w:t>
            </w:r>
            <w:r w:rsidR="00951D63">
              <w:rPr>
                <w:sz w:val="16"/>
                <w:szCs w:val="16"/>
              </w:rPr>
              <w:t>6</w:t>
            </w:r>
            <w:r w:rsidR="00BC446F" w:rsidRPr="00FC0D51">
              <w:rPr>
                <w:sz w:val="16"/>
                <w:szCs w:val="16"/>
              </w:rPr>
              <w:t>,</w:t>
            </w:r>
            <w:r w:rsidR="00951D63">
              <w:rPr>
                <w:sz w:val="16"/>
                <w:szCs w:val="16"/>
              </w:rPr>
              <w:t>7</w:t>
            </w:r>
            <w:r w:rsidR="00BC446F" w:rsidRPr="00FC0D51">
              <w:rPr>
                <w:sz w:val="16"/>
                <w:szCs w:val="16"/>
              </w:rPr>
              <w:t xml:space="preserve"> %</w:t>
            </w:r>
          </w:p>
        </w:tc>
        <w:tc>
          <w:tcPr>
            <w:tcW w:w="401" w:type="dxa"/>
            <w:vAlign w:val="center"/>
          </w:tcPr>
          <w:p w14:paraId="46D5B072" w14:textId="77777777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0EDECE9F" w14:textId="7DF4C52A" w:rsidR="00BC446F" w:rsidRPr="00FC0D51" w:rsidRDefault="00FC0D51" w:rsidP="00BC446F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1</w:t>
            </w:r>
            <w:r w:rsidR="00951D63">
              <w:rPr>
                <w:sz w:val="16"/>
                <w:szCs w:val="16"/>
              </w:rPr>
              <w:t>6</w:t>
            </w:r>
            <w:r w:rsidR="00BC446F" w:rsidRPr="00FC0D51">
              <w:rPr>
                <w:sz w:val="16"/>
                <w:szCs w:val="16"/>
              </w:rPr>
              <w:t>,</w:t>
            </w:r>
            <w:r w:rsidR="00951D63">
              <w:rPr>
                <w:sz w:val="16"/>
                <w:szCs w:val="16"/>
              </w:rPr>
              <w:t>7</w:t>
            </w:r>
            <w:r w:rsidR="00BC446F" w:rsidRPr="00FC0D51">
              <w:rPr>
                <w:sz w:val="16"/>
                <w:szCs w:val="16"/>
              </w:rPr>
              <w:t xml:space="preserve"> %</w:t>
            </w:r>
          </w:p>
        </w:tc>
      </w:tr>
      <w:tr w:rsidR="00BC446F" w:rsidRPr="002C7FBA" w14:paraId="536EA30A" w14:textId="77777777" w:rsidTr="00FC0D51">
        <w:trPr>
          <w:trHeight w:val="92"/>
        </w:trPr>
        <w:tc>
          <w:tcPr>
            <w:tcW w:w="3227" w:type="dxa"/>
            <w:vAlign w:val="center"/>
          </w:tcPr>
          <w:p w14:paraId="41C4E32D" w14:textId="08A42DF4" w:rsidR="00BC446F" w:rsidRPr="00FC0D51" w:rsidRDefault="00BC446F" w:rsidP="00BC446F">
            <w:pPr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Rectum</w:t>
            </w:r>
          </w:p>
        </w:tc>
        <w:tc>
          <w:tcPr>
            <w:tcW w:w="2083" w:type="dxa"/>
            <w:vAlign w:val="center"/>
          </w:tcPr>
          <w:p w14:paraId="394C01B3" w14:textId="317AB15F" w:rsidR="00BC446F" w:rsidRPr="00FC0D51" w:rsidRDefault="00951D63" w:rsidP="00BC446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 w:rsidR="00BC446F" w:rsidRPr="00FC0D51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 w:rsidR="00BC446F" w:rsidRPr="00FC0D51">
              <w:rPr>
                <w:sz w:val="16"/>
                <w:szCs w:val="16"/>
              </w:rPr>
              <w:t xml:space="preserve"> %</w:t>
            </w:r>
          </w:p>
        </w:tc>
        <w:tc>
          <w:tcPr>
            <w:tcW w:w="401" w:type="dxa"/>
            <w:vAlign w:val="center"/>
          </w:tcPr>
          <w:p w14:paraId="33EA0D64" w14:textId="77777777" w:rsidR="00BC446F" w:rsidRPr="00FC0D51" w:rsidRDefault="00BC446F" w:rsidP="00BC44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3510753E" w14:textId="3B3B0EBF" w:rsidR="00BC446F" w:rsidRPr="00FC0D51" w:rsidRDefault="00FC0D51" w:rsidP="00BC446F">
            <w:pPr>
              <w:jc w:val="center"/>
              <w:rPr>
                <w:sz w:val="16"/>
                <w:szCs w:val="16"/>
              </w:rPr>
            </w:pPr>
            <w:r w:rsidRPr="00FC0D51">
              <w:rPr>
                <w:sz w:val="16"/>
                <w:szCs w:val="16"/>
              </w:rPr>
              <w:t>1</w:t>
            </w:r>
            <w:r w:rsidR="00951D63">
              <w:rPr>
                <w:sz w:val="16"/>
                <w:szCs w:val="16"/>
              </w:rPr>
              <w:t>8</w:t>
            </w:r>
            <w:r w:rsidR="00BC446F" w:rsidRPr="00FC0D51">
              <w:rPr>
                <w:sz w:val="16"/>
                <w:szCs w:val="16"/>
              </w:rPr>
              <w:t>,</w:t>
            </w:r>
            <w:r w:rsidR="00951D63">
              <w:rPr>
                <w:sz w:val="16"/>
                <w:szCs w:val="16"/>
              </w:rPr>
              <w:t>8</w:t>
            </w:r>
            <w:r w:rsidR="00BC446F" w:rsidRPr="00FC0D51">
              <w:rPr>
                <w:sz w:val="16"/>
                <w:szCs w:val="16"/>
              </w:rPr>
              <w:t xml:space="preserve"> %</w:t>
            </w:r>
          </w:p>
        </w:tc>
      </w:tr>
      <w:tr w:rsidR="00BC446F" w:rsidRPr="002C7FBA" w14:paraId="566E3610" w14:textId="2D9FBDF4" w:rsidTr="00FC0D51">
        <w:trPr>
          <w:trHeight w:val="415"/>
        </w:trPr>
        <w:tc>
          <w:tcPr>
            <w:tcW w:w="7701" w:type="dxa"/>
            <w:gridSpan w:val="4"/>
            <w:tcBorders>
              <w:bottom w:val="single" w:sz="4" w:space="0" w:color="auto"/>
            </w:tcBorders>
            <w:vAlign w:val="center"/>
          </w:tcPr>
          <w:p w14:paraId="2DEB8B99" w14:textId="6E136E57" w:rsidR="00BC446F" w:rsidRPr="002C7FBA" w:rsidRDefault="00E8114B" w:rsidP="00BC446F">
            <w:pPr>
              <w:rPr>
                <w:sz w:val="20"/>
                <w:szCs w:val="20"/>
              </w:rPr>
            </w:pPr>
            <w:r w:rsidRPr="00E8114B">
              <w:rPr>
                <w:b/>
                <w:bCs/>
                <w:sz w:val="16"/>
                <w:szCs w:val="16"/>
              </w:rPr>
              <w:t>Supplemental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BC446F" w:rsidRPr="006F55CA">
              <w:rPr>
                <w:b/>
                <w:bCs/>
                <w:sz w:val="16"/>
                <w:szCs w:val="16"/>
              </w:rPr>
              <w:t>Figure 1.</w:t>
            </w:r>
            <w:r w:rsidR="00BC446F" w:rsidRPr="006F55CA">
              <w:rPr>
                <w:sz w:val="16"/>
                <w:szCs w:val="16"/>
              </w:rPr>
              <w:t xml:space="preserve"> Kaplan -Meier Estimates of Overall Survival (OS) for </w:t>
            </w:r>
            <w:r w:rsidR="00951D63">
              <w:rPr>
                <w:sz w:val="16"/>
                <w:szCs w:val="16"/>
              </w:rPr>
              <w:t>Unm</w:t>
            </w:r>
            <w:r w:rsidR="00BC446F" w:rsidRPr="006F55CA">
              <w:rPr>
                <w:sz w:val="16"/>
                <w:szCs w:val="16"/>
              </w:rPr>
              <w:t>atched Cohort of Colon and Rectal Squamous Cell Carcinoma (SCC) Across Different Stages</w:t>
            </w:r>
          </w:p>
        </w:tc>
      </w:tr>
    </w:tbl>
    <w:p w14:paraId="2F74019E" w14:textId="077AFCAB" w:rsidR="0087483C" w:rsidRDefault="0087483C"/>
    <w:sectPr w:rsidR="0087483C" w:rsidSect="00603A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775EA4"/>
    <w:multiLevelType w:val="hybridMultilevel"/>
    <w:tmpl w:val="15B2A09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5F1980"/>
    <w:multiLevelType w:val="hybridMultilevel"/>
    <w:tmpl w:val="88F8F29A"/>
    <w:lvl w:ilvl="0" w:tplc="3E7A61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C43"/>
    <w:rsid w:val="0000029B"/>
    <w:rsid w:val="00002C0E"/>
    <w:rsid w:val="0000749E"/>
    <w:rsid w:val="000453ED"/>
    <w:rsid w:val="000560DA"/>
    <w:rsid w:val="00067290"/>
    <w:rsid w:val="000822CE"/>
    <w:rsid w:val="000A28F0"/>
    <w:rsid w:val="000A34A8"/>
    <w:rsid w:val="000A53C7"/>
    <w:rsid w:val="000B6A25"/>
    <w:rsid w:val="000C347E"/>
    <w:rsid w:val="000D2DC1"/>
    <w:rsid w:val="000D317C"/>
    <w:rsid w:val="000F3AD0"/>
    <w:rsid w:val="0010145A"/>
    <w:rsid w:val="001159FB"/>
    <w:rsid w:val="001270EB"/>
    <w:rsid w:val="001326A3"/>
    <w:rsid w:val="00132AA9"/>
    <w:rsid w:val="00157EF9"/>
    <w:rsid w:val="00167A3A"/>
    <w:rsid w:val="001722BB"/>
    <w:rsid w:val="001932F0"/>
    <w:rsid w:val="001A1B0B"/>
    <w:rsid w:val="001A7845"/>
    <w:rsid w:val="001F6968"/>
    <w:rsid w:val="001F785D"/>
    <w:rsid w:val="00205784"/>
    <w:rsid w:val="00206DB1"/>
    <w:rsid w:val="00214D9F"/>
    <w:rsid w:val="00221A6B"/>
    <w:rsid w:val="002303F5"/>
    <w:rsid w:val="0024003B"/>
    <w:rsid w:val="00270907"/>
    <w:rsid w:val="00275870"/>
    <w:rsid w:val="002A7C83"/>
    <w:rsid w:val="002C7FBA"/>
    <w:rsid w:val="00304F03"/>
    <w:rsid w:val="00316EFF"/>
    <w:rsid w:val="00324D51"/>
    <w:rsid w:val="00325FC9"/>
    <w:rsid w:val="00332E16"/>
    <w:rsid w:val="00334B24"/>
    <w:rsid w:val="00357183"/>
    <w:rsid w:val="00370C25"/>
    <w:rsid w:val="00375D19"/>
    <w:rsid w:val="003873EC"/>
    <w:rsid w:val="003B4EA3"/>
    <w:rsid w:val="003B7AD2"/>
    <w:rsid w:val="003C4DC6"/>
    <w:rsid w:val="003C5447"/>
    <w:rsid w:val="003D6860"/>
    <w:rsid w:val="003F3C6C"/>
    <w:rsid w:val="00413C3A"/>
    <w:rsid w:val="00424E55"/>
    <w:rsid w:val="004271A8"/>
    <w:rsid w:val="00463BAA"/>
    <w:rsid w:val="00470178"/>
    <w:rsid w:val="00475BA8"/>
    <w:rsid w:val="00476419"/>
    <w:rsid w:val="0047728C"/>
    <w:rsid w:val="00494282"/>
    <w:rsid w:val="004A1199"/>
    <w:rsid w:val="004A489F"/>
    <w:rsid w:val="004B3B49"/>
    <w:rsid w:val="004B7ED3"/>
    <w:rsid w:val="004E5A2A"/>
    <w:rsid w:val="004F1595"/>
    <w:rsid w:val="00504869"/>
    <w:rsid w:val="00506BD7"/>
    <w:rsid w:val="00536B0A"/>
    <w:rsid w:val="00544D95"/>
    <w:rsid w:val="0056079B"/>
    <w:rsid w:val="00560E64"/>
    <w:rsid w:val="00566267"/>
    <w:rsid w:val="00580E4E"/>
    <w:rsid w:val="0058378F"/>
    <w:rsid w:val="005D59C2"/>
    <w:rsid w:val="005D7F0F"/>
    <w:rsid w:val="00603A23"/>
    <w:rsid w:val="00607CD3"/>
    <w:rsid w:val="00615D8E"/>
    <w:rsid w:val="00633936"/>
    <w:rsid w:val="00641E84"/>
    <w:rsid w:val="00645A36"/>
    <w:rsid w:val="00674A7B"/>
    <w:rsid w:val="00693742"/>
    <w:rsid w:val="00695A31"/>
    <w:rsid w:val="006B3B52"/>
    <w:rsid w:val="006B79A3"/>
    <w:rsid w:val="006C2B4A"/>
    <w:rsid w:val="006D7CBC"/>
    <w:rsid w:val="006F4F2D"/>
    <w:rsid w:val="006F55CA"/>
    <w:rsid w:val="00702A61"/>
    <w:rsid w:val="00747054"/>
    <w:rsid w:val="007578DB"/>
    <w:rsid w:val="007707A7"/>
    <w:rsid w:val="0078004D"/>
    <w:rsid w:val="00781D54"/>
    <w:rsid w:val="00792875"/>
    <w:rsid w:val="007B0050"/>
    <w:rsid w:val="007C0A7C"/>
    <w:rsid w:val="00863906"/>
    <w:rsid w:val="0087483C"/>
    <w:rsid w:val="00892CF7"/>
    <w:rsid w:val="0089560A"/>
    <w:rsid w:val="008D4BE0"/>
    <w:rsid w:val="008E1A76"/>
    <w:rsid w:val="00900C04"/>
    <w:rsid w:val="009046BB"/>
    <w:rsid w:val="0091301A"/>
    <w:rsid w:val="009147E9"/>
    <w:rsid w:val="00921B0A"/>
    <w:rsid w:val="009307F7"/>
    <w:rsid w:val="00940BEB"/>
    <w:rsid w:val="0095182D"/>
    <w:rsid w:val="00951D63"/>
    <w:rsid w:val="009560C9"/>
    <w:rsid w:val="00990ECC"/>
    <w:rsid w:val="009D25AC"/>
    <w:rsid w:val="009F1B3A"/>
    <w:rsid w:val="00A1146F"/>
    <w:rsid w:val="00A13BFF"/>
    <w:rsid w:val="00A21E43"/>
    <w:rsid w:val="00A23A87"/>
    <w:rsid w:val="00A309C8"/>
    <w:rsid w:val="00A335DC"/>
    <w:rsid w:val="00A337BB"/>
    <w:rsid w:val="00A34050"/>
    <w:rsid w:val="00A66C3F"/>
    <w:rsid w:val="00A719FD"/>
    <w:rsid w:val="00A75F8D"/>
    <w:rsid w:val="00A80832"/>
    <w:rsid w:val="00AB40AB"/>
    <w:rsid w:val="00AB73D0"/>
    <w:rsid w:val="00AD09FD"/>
    <w:rsid w:val="00AD4057"/>
    <w:rsid w:val="00AE221B"/>
    <w:rsid w:val="00B14EAF"/>
    <w:rsid w:val="00B21490"/>
    <w:rsid w:val="00B21BE4"/>
    <w:rsid w:val="00B323B7"/>
    <w:rsid w:val="00B33B87"/>
    <w:rsid w:val="00B45164"/>
    <w:rsid w:val="00B454F4"/>
    <w:rsid w:val="00B65E75"/>
    <w:rsid w:val="00B66E53"/>
    <w:rsid w:val="00B744E9"/>
    <w:rsid w:val="00B825D1"/>
    <w:rsid w:val="00B8580A"/>
    <w:rsid w:val="00BC34DA"/>
    <w:rsid w:val="00BC446F"/>
    <w:rsid w:val="00BE4476"/>
    <w:rsid w:val="00BE6545"/>
    <w:rsid w:val="00C00EA7"/>
    <w:rsid w:val="00C208C5"/>
    <w:rsid w:val="00C379C3"/>
    <w:rsid w:val="00C470AF"/>
    <w:rsid w:val="00C57E5D"/>
    <w:rsid w:val="00C64595"/>
    <w:rsid w:val="00C65C45"/>
    <w:rsid w:val="00C90155"/>
    <w:rsid w:val="00C93347"/>
    <w:rsid w:val="00CA2FE2"/>
    <w:rsid w:val="00CB2FE9"/>
    <w:rsid w:val="00CC155F"/>
    <w:rsid w:val="00CC7B39"/>
    <w:rsid w:val="00CD481B"/>
    <w:rsid w:val="00CD7A7B"/>
    <w:rsid w:val="00CF016F"/>
    <w:rsid w:val="00CF6BFE"/>
    <w:rsid w:val="00D062C6"/>
    <w:rsid w:val="00D63E40"/>
    <w:rsid w:val="00D77E43"/>
    <w:rsid w:val="00D84B42"/>
    <w:rsid w:val="00D9526E"/>
    <w:rsid w:val="00DA28B9"/>
    <w:rsid w:val="00DA3F8B"/>
    <w:rsid w:val="00DD3484"/>
    <w:rsid w:val="00DD6C17"/>
    <w:rsid w:val="00DD7C6D"/>
    <w:rsid w:val="00DE25DB"/>
    <w:rsid w:val="00DF6BEC"/>
    <w:rsid w:val="00E142FA"/>
    <w:rsid w:val="00E2514B"/>
    <w:rsid w:val="00E33F98"/>
    <w:rsid w:val="00E34C43"/>
    <w:rsid w:val="00E8114B"/>
    <w:rsid w:val="00EC6D4E"/>
    <w:rsid w:val="00ED01AF"/>
    <w:rsid w:val="00ED4294"/>
    <w:rsid w:val="00EF2B0F"/>
    <w:rsid w:val="00F02031"/>
    <w:rsid w:val="00F03C14"/>
    <w:rsid w:val="00F051A1"/>
    <w:rsid w:val="00F10357"/>
    <w:rsid w:val="00F22C3D"/>
    <w:rsid w:val="00F24B08"/>
    <w:rsid w:val="00F301E4"/>
    <w:rsid w:val="00F34D08"/>
    <w:rsid w:val="00F3697D"/>
    <w:rsid w:val="00F42E98"/>
    <w:rsid w:val="00F526B6"/>
    <w:rsid w:val="00F56955"/>
    <w:rsid w:val="00F727C2"/>
    <w:rsid w:val="00F817F0"/>
    <w:rsid w:val="00F82B05"/>
    <w:rsid w:val="00F957E3"/>
    <w:rsid w:val="00FA12B7"/>
    <w:rsid w:val="00FC0D51"/>
    <w:rsid w:val="00FC1D28"/>
    <w:rsid w:val="00FD114B"/>
    <w:rsid w:val="00FD4D4E"/>
    <w:rsid w:val="00FD6CFC"/>
    <w:rsid w:val="00FF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E1D8E"/>
  <w15:chartTrackingRefBased/>
  <w15:docId w15:val="{F9D91D2A-40E2-E14E-93DF-59399035B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C43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34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4C43"/>
    <w:pPr>
      <w:spacing w:before="100" w:beforeAutospacing="1" w:after="100" w:afterAutospacing="1"/>
    </w:pPr>
  </w:style>
  <w:style w:type="paragraph" w:styleId="ListeParagraf">
    <w:name w:val="List Paragraph"/>
    <w:basedOn w:val="Normal"/>
    <w:uiPriority w:val="34"/>
    <w:qFormat/>
    <w:rsid w:val="00F3697D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91301A"/>
    <w:rPr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1301A"/>
    <w:rPr>
      <w:rFonts w:ascii="Times New Roman" w:eastAsia="Times New Roman" w:hAnsi="Times New Roman" w:cs="Times New Roman"/>
      <w:sz w:val="18"/>
      <w:szCs w:val="18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87483C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87483C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87483C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87483C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87483C"/>
    <w:rPr>
      <w:rFonts w:ascii="Times New Roman" w:eastAsia="Times New Roman" w:hAnsi="Times New Roman" w:cs="Times New Roman"/>
      <w:b/>
      <w:bCs/>
      <w:sz w:val="20"/>
      <w:szCs w:val="20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3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3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0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9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5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8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6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513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4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1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2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5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7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can Erkaya</dc:creator>
  <cp:keywords/>
  <dc:description/>
  <cp:lastModifiedBy>Metincan Erkaya</cp:lastModifiedBy>
  <cp:revision>7</cp:revision>
  <cp:lastPrinted>2024-04-10T03:30:00Z</cp:lastPrinted>
  <dcterms:created xsi:type="dcterms:W3CDTF">2024-04-10T03:30:00Z</dcterms:created>
  <dcterms:modified xsi:type="dcterms:W3CDTF">2024-06-22T17:48:00Z</dcterms:modified>
</cp:coreProperties>
</file>